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957" w:rsidRDefault="00837957" w:rsidP="00837957">
      <w:pPr>
        <w:jc w:val="center"/>
        <w:rPr>
          <w:b/>
        </w:rPr>
      </w:pPr>
      <w:r>
        <w:rPr>
          <w:b/>
        </w:rPr>
        <w:t>Appendix D: Behaviour Change Technique Definitions</w:t>
      </w:r>
    </w:p>
    <w:p w:rsidR="00837957" w:rsidRPr="00B60E46" w:rsidRDefault="00837957" w:rsidP="00837957">
      <w:pPr>
        <w:spacing w:after="0" w:line="480" w:lineRule="auto"/>
        <w:rPr>
          <w:b/>
        </w:rPr>
      </w:pPr>
      <w:r>
        <w:rPr>
          <w:b/>
        </w:rPr>
        <w:t>Table A3. Behaviour Change Tech</w:t>
      </w:r>
      <w:r w:rsidRPr="00B60E46">
        <w:rPr>
          <w:b/>
        </w:rPr>
        <w:t>nique Definitions</w:t>
      </w:r>
    </w:p>
    <w:tbl>
      <w:tblPr>
        <w:tblW w:w="15310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1057"/>
      </w:tblGrid>
      <w:tr w:rsidR="00837957" w:rsidTr="00036D2D">
        <w:tc>
          <w:tcPr>
            <w:tcW w:w="4253" w:type="dxa"/>
            <w:shd w:val="clear" w:color="auto" w:fill="auto"/>
          </w:tcPr>
          <w:p w:rsidR="00837957" w:rsidRDefault="00837957" w:rsidP="00036D2D">
            <w:pPr>
              <w:spacing w:after="0"/>
              <w:rPr>
                <w:b/>
              </w:rPr>
            </w:pPr>
            <w:r>
              <w:rPr>
                <w:b/>
              </w:rPr>
              <w:t>Behaviour Change Technique</w:t>
            </w:r>
          </w:p>
        </w:tc>
        <w:tc>
          <w:tcPr>
            <w:tcW w:w="11057" w:type="dxa"/>
            <w:shd w:val="clear" w:color="auto" w:fill="auto"/>
          </w:tcPr>
          <w:p w:rsidR="00837957" w:rsidRDefault="00837957" w:rsidP="00036D2D">
            <w:pPr>
              <w:spacing w:after="0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Goal setting for health behaviours [1.1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Set or agree on a goal defined in terms of the behaviour to be achieved.</w:t>
            </w:r>
          </w:p>
          <w:p w:rsidR="00837957" w:rsidRDefault="00837957" w:rsidP="00036D2D">
            <w:pPr>
              <w:spacing w:after="0"/>
            </w:pP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 w:rsidRPr="00E93923">
              <w:t>Problem solving</w:t>
            </w:r>
            <w:r>
              <w:t xml:space="preserve"> [1.2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Prompt the person to analyse factors influencing the behaviour and generate or select strategies that include overcoming barriers or increasing facilitators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Goal setting for health outcomes [1.3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Set or agree on a goal defined in terms of a positive outcome of wanted behaviour.</w:t>
            </w:r>
          </w:p>
          <w:p w:rsidR="00837957" w:rsidRDefault="00837957" w:rsidP="00036D2D">
            <w:pPr>
              <w:spacing w:after="0"/>
            </w:pP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Action planning [1.4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Prompt detailed planning of the performance of the behaviour (must include at least one of context, frequency, duration and intensity)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Reviewing behaviour goals [1.5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Review behaviour goal(s) jointly with the person and consider modifying goal(s) or behaviour change strategy in light of achievement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Discrepancy between current behaviour and goal [1.6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 w:rsidRPr="00041529">
              <w:rPr>
                <w:rFonts w:cs="Calibri"/>
                <w:color w:val="000000"/>
              </w:rPr>
              <w:t>Draw attention to discrepancies between a person’s current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 xml:space="preserve">r (in terms of the </w:t>
            </w:r>
            <w:r w:rsidRPr="00041529">
              <w:rPr>
                <w:rFonts w:cs="Calibri"/>
                <w:i/>
                <w:color w:val="000000"/>
              </w:rPr>
              <w:t>form, frequency, duration, or intensity</w:t>
            </w:r>
            <w:r w:rsidRPr="00041529">
              <w:rPr>
                <w:rFonts w:cs="Calibri"/>
                <w:color w:val="000000"/>
              </w:rPr>
              <w:t xml:space="preserve"> of that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) and the person’s previously set outcome goals,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al goals or action plans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Reviewing outcome goals [1.7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Review outcome goal(s) jointly with the person and consider modifying goal(s) in light of achievement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Behavioural contract [1.8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Create a written specification of the behaviour to be performed, agreed on by the person, and witnessed by another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Commitment [1.9]</w:t>
            </w:r>
          </w:p>
        </w:tc>
        <w:tc>
          <w:tcPr>
            <w:tcW w:w="11057" w:type="dxa"/>
          </w:tcPr>
          <w:p w:rsidR="00837957" w:rsidRPr="001A265F" w:rsidRDefault="00837957" w:rsidP="00036D2D">
            <w:pPr>
              <w:pStyle w:val="CommentText"/>
              <w:spacing w:after="0"/>
              <w:rPr>
                <w:rFonts w:cs="Calibri"/>
                <w:color w:val="000000"/>
                <w:sz w:val="22"/>
                <w:szCs w:val="22"/>
              </w:rPr>
            </w:pPr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Ask the person to </w:t>
            </w:r>
            <w:r>
              <w:rPr>
                <w:rFonts w:cs="Calibri"/>
                <w:color w:val="000000"/>
                <w:sz w:val="22"/>
                <w:szCs w:val="22"/>
              </w:rPr>
              <w:t>affirm or reaffirm</w:t>
            </w:r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 statements indicating commitment to change the </w:t>
            </w:r>
            <w:r>
              <w:rPr>
                <w:rFonts w:cs="Calibri"/>
                <w:color w:val="000000"/>
                <w:sz w:val="22"/>
                <w:szCs w:val="22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Giving feedback on behaviour [2.2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Monitor and provide informative or evaluative feedback on performance of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elf-monitoring of behaviour [2.3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Establish a method for the person to monitor and record their behaviour(s) as part of a behaviour change strategy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elf-monitoring of outcomes of behaviour [2.4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Establish a method for the person to monitor and record the outcome(s) their behaviour as part of a behaviour change strategy.</w:t>
            </w:r>
          </w:p>
          <w:p w:rsidR="00837957" w:rsidRDefault="00837957" w:rsidP="00036D2D">
            <w:pPr>
              <w:spacing w:after="0"/>
            </w:pP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Monitoring outcome of behaviour by others without feedback [2.5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Observe or record outcomes of behaviour with the person’s knowledge as part of a behaviour change strategy.</w:t>
            </w:r>
          </w:p>
          <w:p w:rsidR="00837957" w:rsidRDefault="00837957" w:rsidP="00036D2D">
            <w:pPr>
              <w:spacing w:after="0"/>
            </w:pP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Biofeedback [2.6]</w:t>
            </w:r>
          </w:p>
        </w:tc>
        <w:tc>
          <w:tcPr>
            <w:tcW w:w="11057" w:type="dxa"/>
          </w:tcPr>
          <w:p w:rsidR="00837957" w:rsidRPr="001A265F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 feedback about the body </w:t>
            </w:r>
            <w:r w:rsidRPr="00041529">
              <w:rPr>
                <w:rFonts w:cs="Calibri"/>
                <w:i/>
                <w:color w:val="000000"/>
              </w:rPr>
              <w:t>(e.g. physiological or biochemical state)</w:t>
            </w:r>
            <w:r w:rsidRPr="00041529">
              <w:rPr>
                <w:rFonts w:cs="Calibri"/>
                <w:color w:val="000000"/>
              </w:rPr>
              <w:t xml:space="preserve"> using an external monitoring device as part of a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 change strategy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lastRenderedPageBreak/>
              <w:t>Giving feedback on outcomes of behaviour [2.7]</w:t>
            </w:r>
          </w:p>
        </w:tc>
        <w:tc>
          <w:tcPr>
            <w:tcW w:w="11057" w:type="dxa"/>
          </w:tcPr>
          <w:p w:rsidR="00837957" w:rsidRPr="001A265F" w:rsidRDefault="00837957" w:rsidP="00036D2D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>Monitor and provide feedback on the outcom</w:t>
            </w:r>
            <w:r>
              <w:rPr>
                <w:rFonts w:cs="Calibri"/>
                <w:color w:val="000000"/>
              </w:rPr>
              <w:t>e of performance of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  <w:rPr>
                <w:b/>
              </w:rPr>
            </w:pPr>
            <w:r>
              <w:t>Unspecified social support [3.1]</w:t>
            </w:r>
          </w:p>
        </w:tc>
        <w:tc>
          <w:tcPr>
            <w:tcW w:w="11057" w:type="dxa"/>
          </w:tcPr>
          <w:p w:rsidR="00837957" w:rsidRPr="00755956" w:rsidRDefault="00837957" w:rsidP="00036D2D">
            <w:pPr>
              <w:spacing w:after="0"/>
            </w:pPr>
            <w:r>
              <w:t>Advise on, arrange or provide social support or non-contingent praise or reward for performance of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Practical social support [3.2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Advise on, arrange or provide practical help for performance of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Emotional social support [3.3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Advise on, arrange or provide emotional social support for performance of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Instruction on how to perform a behaviour [4.1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 w:rsidRPr="001A265F">
              <w:t>Advise or agree on how to perform the behavio</w:t>
            </w:r>
            <w:r>
              <w:t>u</w:t>
            </w:r>
            <w:r w:rsidRPr="001A265F">
              <w:t>r (includes ‘Skills training’)</w:t>
            </w:r>
            <w:r>
              <w:t>.</w:t>
            </w:r>
          </w:p>
          <w:p w:rsidR="00837957" w:rsidRDefault="00837957" w:rsidP="00036D2D">
            <w:pPr>
              <w:spacing w:after="0"/>
            </w:pP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Information about antecedents [4.2]</w:t>
            </w:r>
          </w:p>
        </w:tc>
        <w:tc>
          <w:tcPr>
            <w:tcW w:w="11057" w:type="dxa"/>
          </w:tcPr>
          <w:p w:rsidR="00837957" w:rsidRPr="001A265F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vide information about antecedents</w:t>
            </w:r>
            <w:r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color w:val="000000"/>
              </w:rPr>
              <w:t>(</w:t>
            </w:r>
            <w:r w:rsidRPr="00041529">
              <w:rPr>
                <w:rFonts w:cs="Calibri"/>
                <w:i/>
                <w:color w:val="000000"/>
              </w:rPr>
              <w:t>e.g. social and environmental situations and events, emotions, cognitions)</w:t>
            </w:r>
            <w:r w:rsidRPr="00041529">
              <w:rPr>
                <w:rFonts w:cs="Calibri"/>
                <w:color w:val="000000"/>
              </w:rPr>
              <w:t xml:space="preserve"> that reliably predict performance of the behaviour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Behavioural experiments [4.4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t>Advise on how to identify and test hypotheses about the behaviour, its causes and consequences, by collecting and interpreting data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  <w:rPr>
                <w:b/>
              </w:rPr>
            </w:pPr>
            <w:r>
              <w:t>Information about health consequences [5.1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Provide information about health consequences of performing the behaviour.</w:t>
            </w:r>
          </w:p>
          <w:p w:rsidR="00837957" w:rsidRPr="00755956" w:rsidRDefault="00837957" w:rsidP="00036D2D">
            <w:pPr>
              <w:spacing w:after="0"/>
            </w:pPr>
          </w:p>
        </w:tc>
      </w:tr>
      <w:tr w:rsidR="00837957" w:rsidTr="00036D2D">
        <w:tc>
          <w:tcPr>
            <w:tcW w:w="4253" w:type="dxa"/>
          </w:tcPr>
          <w:p w:rsidR="00837957" w:rsidRPr="001A265F" w:rsidRDefault="00837957" w:rsidP="00036D2D">
            <w:pPr>
              <w:spacing w:after="0"/>
            </w:pPr>
            <w:r w:rsidRPr="001A265F">
              <w:t>Salience of consequences</w:t>
            </w:r>
            <w:r>
              <w:t xml:space="preserve"> [5.2]</w:t>
            </w:r>
          </w:p>
        </w:tc>
        <w:tc>
          <w:tcPr>
            <w:tcW w:w="11057" w:type="dxa"/>
          </w:tcPr>
          <w:p w:rsidR="00837957" w:rsidRPr="001A265F" w:rsidRDefault="00837957" w:rsidP="00036D2D">
            <w:pPr>
              <w:spacing w:after="0"/>
            </w:pPr>
            <w:r w:rsidRPr="001A265F">
              <w:t>Use methods specifically designed to emphasise the consequences of performing the behaviour with the aim of making them more memorable (goes beyond informing about consequences).</w:t>
            </w:r>
          </w:p>
        </w:tc>
      </w:tr>
      <w:tr w:rsidR="00837957" w:rsidTr="00036D2D">
        <w:tc>
          <w:tcPr>
            <w:tcW w:w="4253" w:type="dxa"/>
          </w:tcPr>
          <w:p w:rsidR="00837957" w:rsidRPr="001A265F" w:rsidRDefault="00837957" w:rsidP="00036D2D">
            <w:pPr>
              <w:spacing w:after="0"/>
              <w:rPr>
                <w:vertAlign w:val="superscript"/>
              </w:rPr>
            </w:pPr>
            <w:r>
              <w:t xml:space="preserve">Salience of behaviours 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57" w:type="dxa"/>
          </w:tcPr>
          <w:p w:rsidR="00837957" w:rsidRPr="00455D12" w:rsidRDefault="00837957" w:rsidP="00036D2D">
            <w:pPr>
              <w:spacing w:after="0"/>
            </w:pPr>
            <w:r w:rsidRPr="00455D12">
              <w:t>Use methods specifically designed to emphasise the behaviour when linking the behaviour to the consequence with the aim of making the consequence more memorable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Giving information about social and environmental consequences [5.3]</w:t>
            </w:r>
          </w:p>
        </w:tc>
        <w:tc>
          <w:tcPr>
            <w:tcW w:w="11057" w:type="dxa"/>
          </w:tcPr>
          <w:p w:rsidR="00837957" w:rsidRPr="00455D12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 information </w:t>
            </w:r>
            <w:r>
              <w:rPr>
                <w:rFonts w:cs="Calibri"/>
                <w:color w:val="000000"/>
              </w:rPr>
              <w:t>(e.g. written, verbal, visual)</w:t>
            </w:r>
            <w:r w:rsidRPr="00041529">
              <w:rPr>
                <w:rFonts w:cs="Calibri"/>
                <w:color w:val="000000"/>
              </w:rPr>
              <w:t xml:space="preserve"> about social and environmental consequ</w:t>
            </w:r>
            <w:r>
              <w:rPr>
                <w:rFonts w:cs="Calibri"/>
                <w:color w:val="000000"/>
              </w:rPr>
              <w:t>ences of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Monitoring of emotional consequences [5.4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t>Prompt assessment of feelings after attempts at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Anticipated regret [5.5]</w:t>
            </w:r>
          </w:p>
        </w:tc>
        <w:tc>
          <w:tcPr>
            <w:tcW w:w="11057" w:type="dxa"/>
          </w:tcPr>
          <w:p w:rsidR="00837957" w:rsidRPr="00455D12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duce </w:t>
            </w:r>
            <w:r>
              <w:rPr>
                <w:rFonts w:cs="Calibri"/>
                <w:color w:val="000000"/>
              </w:rPr>
              <w:t xml:space="preserve">or raise awareness of </w:t>
            </w:r>
            <w:r w:rsidRPr="00041529">
              <w:rPr>
                <w:rFonts w:cs="Calibri"/>
                <w:color w:val="000000"/>
              </w:rPr>
              <w:t>expectations of future regret about perf</w:t>
            </w:r>
            <w:r>
              <w:rPr>
                <w:rFonts w:cs="Calibri"/>
                <w:color w:val="000000"/>
              </w:rPr>
              <w:t>ormance of the unwanted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Giving information about emotional consequences [5.6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 information </w:t>
            </w:r>
            <w:r>
              <w:rPr>
                <w:rFonts w:cs="Calibri"/>
                <w:color w:val="000000"/>
              </w:rPr>
              <w:t>(e.g. written, verbal, visual)</w:t>
            </w:r>
            <w:r w:rsidRPr="00041529">
              <w:rPr>
                <w:rFonts w:cs="Calibri"/>
                <w:color w:val="000000"/>
              </w:rPr>
              <w:t xml:space="preserve"> about emotional consequ</w:t>
            </w:r>
            <w:r>
              <w:rPr>
                <w:rFonts w:cs="Calibri"/>
                <w:color w:val="000000"/>
              </w:rPr>
              <w:t>ences of performing the behaviour.</w:t>
            </w:r>
          </w:p>
          <w:p w:rsidR="00837957" w:rsidRPr="00455D12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Giving a demonstration of the behaviour [6.1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Provide an observable sample of the performance of the behaviour, directly in person or indirectly e.g. via film, pictures, for the person to aspire to or imitate</w:t>
            </w:r>
            <w:r>
              <w:rPr>
                <w:rFonts w:cs="Calibri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ocial comparison [6.2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Draw attention to others’ performance to </w:t>
            </w:r>
            <w:r>
              <w:rPr>
                <w:rFonts w:cs="Calibri"/>
                <w:color w:val="000000"/>
              </w:rPr>
              <w:t>allow comparison with the person’s own performance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Prompts/cues [7.1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ntroduce or define environmental or social stimulus with the purpose of p</w:t>
            </w:r>
            <w:r>
              <w:rPr>
                <w:rFonts w:cs="Calibri"/>
                <w:color w:val="000000"/>
              </w:rPr>
              <w:t>rompting or cue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Remove access to the reward [7.4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or arrange for the person to be separated from situations in which unwanted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 xml:space="preserve">r can be rewarded in order to reduce the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lastRenderedPageBreak/>
              <w:t>Remove aversive stimulus [7.5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t>Advise or arrange for the removal of an aversive stimulus to facilitate behaviour change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Behavioural practice [8.1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t>Prompt practice or rehearsal of the performance of the behaviour in order to increase habit or skill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Behaviour substitution [8.2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>
              <w:t>Prompt the substitution of the unwanted behaviour with a wanted or neutral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Habit formation [8.3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mpt rehearsal and repetition of the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 xml:space="preserve">r in the same context repeatedly so that the context elicits the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 xml:space="preserve">Habit reversal [8.4] 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rehearsal and repetition of an </w:t>
            </w:r>
            <w:r w:rsidRPr="00455D12">
              <w:t>alternative behaviour to replace an</w:t>
            </w:r>
            <w:r w:rsidRPr="00041529">
              <w:rPr>
                <w:rFonts w:cs="Calibri"/>
                <w:color w:val="000000"/>
              </w:rPr>
              <w:t xml:space="preserve"> unwanted habitual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Overcorrection [8.5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 w:line="240" w:lineRule="auto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sk to repeat the wanted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 in an exaggerated way following an unwanted behaviour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  <w:rPr>
                <w:b/>
              </w:rPr>
            </w:pPr>
            <w:r>
              <w:t>Graded tasks [8.7]</w:t>
            </w:r>
          </w:p>
        </w:tc>
        <w:tc>
          <w:tcPr>
            <w:tcW w:w="11057" w:type="dxa"/>
          </w:tcPr>
          <w:p w:rsidR="00837957" w:rsidRPr="00455D12" w:rsidRDefault="00837957" w:rsidP="00036D2D">
            <w:pPr>
              <w:spacing w:after="0"/>
            </w:pPr>
            <w:r w:rsidRPr="00455D12">
              <w:t>Set easy-to-perform tasks, making them increasingly difficult, but achievable, until behaviour is performed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Credible source [9.1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Present verbal or visual communication from a credible source in favour of or against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Pros and cons [9.2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>
              <w:t>Advise the person to identify and compare reasons for wanting (pros) and not wanting to (cons) change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Comparative imagining of future outcomes [9.3]</w:t>
            </w:r>
          </w:p>
        </w:tc>
        <w:tc>
          <w:tcPr>
            <w:tcW w:w="11057" w:type="dxa"/>
          </w:tcPr>
          <w:p w:rsidR="00837957" w:rsidRDefault="00837957" w:rsidP="00036D2D">
            <w:pPr>
              <w:spacing w:after="0"/>
            </w:pPr>
            <w:r w:rsidRPr="00041529">
              <w:rPr>
                <w:rFonts w:cs="Calibri"/>
                <w:color w:val="000000"/>
              </w:rPr>
              <w:t xml:space="preserve">Prompt or advise the imagining and comparing of future outcomes of changed versus unchanged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Material incentive (behaviour) [10.1]</w:t>
            </w:r>
          </w:p>
        </w:tc>
        <w:tc>
          <w:tcPr>
            <w:tcW w:w="11057" w:type="dxa"/>
          </w:tcPr>
          <w:p w:rsidR="00837957" w:rsidRPr="00B3387D" w:rsidRDefault="00837957" w:rsidP="00036D2D">
            <w:pPr>
              <w:spacing w:after="0"/>
            </w:pPr>
            <w:r w:rsidRPr="00B3387D">
              <w:t>Inform that money, vouchers or other valued objects will be delivered if and only if there has been effort and/or progress in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Material reward (behaviour) [10.2]</w:t>
            </w:r>
          </w:p>
        </w:tc>
        <w:tc>
          <w:tcPr>
            <w:tcW w:w="11057" w:type="dxa"/>
          </w:tcPr>
          <w:p w:rsidR="00837957" w:rsidRPr="00B3387D" w:rsidRDefault="00837957" w:rsidP="00036D2D">
            <w:pPr>
              <w:spacing w:after="0"/>
            </w:pPr>
            <w:r w:rsidRPr="00B3387D">
              <w:t>Arrange for the delivery of money, vouchers or other valued objects if and only if there has been effort and/or progress in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ocial reward [10.4]</w:t>
            </w:r>
          </w:p>
        </w:tc>
        <w:tc>
          <w:tcPr>
            <w:tcW w:w="11057" w:type="dxa"/>
          </w:tcPr>
          <w:p w:rsidR="00837957" w:rsidRPr="00CE06AC" w:rsidRDefault="00837957" w:rsidP="00036D2D">
            <w:pPr>
              <w:spacing w:after="0"/>
            </w:pPr>
            <w:r w:rsidRPr="00CE06AC">
              <w:t>Arrange verbal or non-verbal reward if and only if there has been effort and/or progress in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ocial incentive [10.5]</w:t>
            </w:r>
          </w:p>
        </w:tc>
        <w:tc>
          <w:tcPr>
            <w:tcW w:w="11057" w:type="dxa"/>
          </w:tcPr>
          <w:p w:rsidR="00837957" w:rsidRPr="00CE06AC" w:rsidRDefault="00837957" w:rsidP="00036D2D">
            <w:pPr>
              <w:spacing w:after="0"/>
            </w:pPr>
            <w:r w:rsidRPr="00CE06AC">
              <w:t>Inform that a verbal or non-verbal reward will be delivered if and only if there has been effort and/or progress in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Non-specific incentive [10.6]</w:t>
            </w:r>
          </w:p>
        </w:tc>
        <w:tc>
          <w:tcPr>
            <w:tcW w:w="11057" w:type="dxa"/>
          </w:tcPr>
          <w:p w:rsidR="00837957" w:rsidRPr="00CE06AC" w:rsidRDefault="00837957" w:rsidP="00036D2D">
            <w:pPr>
              <w:spacing w:after="0"/>
            </w:pPr>
            <w:r w:rsidRPr="00CE06AC">
              <w:t>Inform that a reward will be</w:t>
            </w:r>
            <w:r>
              <w:t xml:space="preserve"> delivered </w:t>
            </w:r>
            <w:r w:rsidRPr="00CE06AC">
              <w:t>if and only if there has been effort and/or progress in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elf-incentive [10.7]</w:t>
            </w:r>
          </w:p>
        </w:tc>
        <w:tc>
          <w:tcPr>
            <w:tcW w:w="11057" w:type="dxa"/>
          </w:tcPr>
          <w:p w:rsidR="00837957" w:rsidRPr="00CE06AC" w:rsidRDefault="00837957" w:rsidP="00036D2D">
            <w:pPr>
              <w:spacing w:after="0"/>
            </w:pPr>
            <w:r w:rsidRPr="00CE06AC">
              <w:t>Plan to reward self in future if and only if there has been effort and/or progress in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elf-reward [10.9]</w:t>
            </w:r>
          </w:p>
        </w:tc>
        <w:tc>
          <w:tcPr>
            <w:tcW w:w="11057" w:type="dxa"/>
          </w:tcPr>
          <w:p w:rsidR="00837957" w:rsidRPr="00CE06AC" w:rsidRDefault="00837957" w:rsidP="00036D2D">
            <w:pPr>
              <w:spacing w:after="0"/>
            </w:pPr>
            <w:r w:rsidRPr="00CE06AC">
              <w:t>Prompt self-praise or self-reward if and only if there has been effort and/or progress in performing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Pr="00CE06AC" w:rsidRDefault="00837957" w:rsidP="00036D2D">
            <w:pPr>
              <w:spacing w:after="0"/>
            </w:pPr>
            <w:r w:rsidRPr="00CE06AC">
              <w:t>Reward (outcome) [10.10]</w:t>
            </w:r>
          </w:p>
        </w:tc>
        <w:tc>
          <w:tcPr>
            <w:tcW w:w="11057" w:type="dxa"/>
          </w:tcPr>
          <w:p w:rsidR="00837957" w:rsidRPr="00CE06AC" w:rsidRDefault="00837957" w:rsidP="00036D2D">
            <w:pPr>
              <w:spacing w:after="0"/>
            </w:pPr>
            <w:r w:rsidRPr="00CE06AC">
              <w:t>Arrange for the delivery of a reward if and only if there has been effort and/or progress in achieving the behavio</w:t>
            </w:r>
            <w:r>
              <w:t>u</w:t>
            </w:r>
            <w:r w:rsidRPr="00CE06AC">
              <w:t>ral outcome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  <w:rPr>
                <w:b/>
              </w:rPr>
            </w:pPr>
            <w:r>
              <w:t>Pharmacological support [11.1]</w:t>
            </w:r>
          </w:p>
        </w:tc>
        <w:tc>
          <w:tcPr>
            <w:tcW w:w="11057" w:type="dxa"/>
          </w:tcPr>
          <w:p w:rsidR="00837957" w:rsidRPr="00755956" w:rsidRDefault="00837957" w:rsidP="00036D2D">
            <w:pPr>
              <w:spacing w:after="0"/>
            </w:pPr>
            <w:r>
              <w:t>Provide, or encourage the use of or adherence to, drugs to facilitate behaviour change.</w:t>
            </w:r>
          </w:p>
        </w:tc>
      </w:tr>
      <w:tr w:rsidR="00837957" w:rsidTr="00036D2D">
        <w:tc>
          <w:tcPr>
            <w:tcW w:w="4253" w:type="dxa"/>
          </w:tcPr>
          <w:p w:rsidR="00837957" w:rsidRPr="00B3387D" w:rsidRDefault="00837957" w:rsidP="00036D2D">
            <w:pPr>
              <w:spacing w:after="0"/>
            </w:pPr>
            <w:r>
              <w:t>Reduce negative emotions [11.2]</w:t>
            </w:r>
          </w:p>
        </w:tc>
        <w:tc>
          <w:tcPr>
            <w:tcW w:w="11057" w:type="dxa"/>
          </w:tcPr>
          <w:p w:rsidR="00837957" w:rsidRPr="00AA268A" w:rsidRDefault="00837957" w:rsidP="00036D2D">
            <w:pPr>
              <w:spacing w:after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 ways of reducing negative emotions to facilitate performance of the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Pr="00B3387D" w:rsidRDefault="00837957" w:rsidP="00036D2D">
            <w:pPr>
              <w:spacing w:after="0"/>
              <w:rPr>
                <w:vertAlign w:val="superscript"/>
              </w:rPr>
            </w:pPr>
            <w:r>
              <w:t xml:space="preserve">Increase positive emotions </w:t>
            </w:r>
            <w:r>
              <w:rPr>
                <w:vertAlign w:val="superscript"/>
              </w:rPr>
              <w:t>b</w:t>
            </w:r>
          </w:p>
        </w:tc>
        <w:tc>
          <w:tcPr>
            <w:tcW w:w="11057" w:type="dxa"/>
          </w:tcPr>
          <w:p w:rsidR="00837957" w:rsidRPr="00AA268A" w:rsidRDefault="00837957" w:rsidP="00036D2D">
            <w:pPr>
              <w:spacing w:after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</w:t>
            </w:r>
            <w:r>
              <w:rPr>
                <w:rFonts w:cs="Calibri"/>
                <w:color w:val="000000"/>
              </w:rPr>
              <w:t xml:space="preserve">se on ways of increasing positive </w:t>
            </w:r>
            <w:r w:rsidRPr="00041529">
              <w:rPr>
                <w:rFonts w:cs="Calibri"/>
                <w:color w:val="000000"/>
              </w:rPr>
              <w:t xml:space="preserve">emotions to facilitate performance of the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lastRenderedPageBreak/>
              <w:t>Restructuring the physical environment [12.1]</w:t>
            </w:r>
          </w:p>
        </w:tc>
        <w:tc>
          <w:tcPr>
            <w:tcW w:w="11057" w:type="dxa"/>
          </w:tcPr>
          <w:p w:rsidR="00837957" w:rsidRPr="000573EE" w:rsidRDefault="00837957" w:rsidP="00036D2D">
            <w:pPr>
              <w:spacing w:after="0"/>
            </w:pPr>
            <w:r w:rsidRPr="000573EE">
              <w:t>Change, or advise to change the physical environment in order to facilitate performance of the wanted behaviour or create barriers to the unwanted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Restructuring the social environment [12.2]</w:t>
            </w:r>
          </w:p>
        </w:tc>
        <w:tc>
          <w:tcPr>
            <w:tcW w:w="11057" w:type="dxa"/>
          </w:tcPr>
          <w:p w:rsidR="00837957" w:rsidRPr="000573EE" w:rsidRDefault="00837957" w:rsidP="00036D2D">
            <w:pPr>
              <w:spacing w:after="0"/>
            </w:pPr>
            <w:r w:rsidRPr="000573EE">
              <w:t>Change, or advise to change the social environment in order to facilitate performance of the wanted behaviour or create barriers to the unwanted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Avoiding/reducing exposure to cues for the behaviour [12.3]</w:t>
            </w:r>
          </w:p>
        </w:tc>
        <w:tc>
          <w:tcPr>
            <w:tcW w:w="11057" w:type="dxa"/>
          </w:tcPr>
          <w:p w:rsidR="00837957" w:rsidRPr="000573EE" w:rsidRDefault="00837957" w:rsidP="00036D2D">
            <w:pPr>
              <w:spacing w:after="0"/>
            </w:pPr>
            <w:r w:rsidRPr="000573EE">
              <w:t>Advise on how to avoid exposure to specific social and contextual/physical cues for the behaviour, including changing daily or weekly routines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Distraction [12.4]</w:t>
            </w:r>
          </w:p>
        </w:tc>
        <w:tc>
          <w:tcPr>
            <w:tcW w:w="11057" w:type="dxa"/>
          </w:tcPr>
          <w:p w:rsidR="00837957" w:rsidRPr="00AA268A" w:rsidRDefault="00837957" w:rsidP="00036D2D">
            <w:pPr>
              <w:spacing w:after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r arrange to use an alternative focus for attention to avoid triggers for unwanted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Adding objects to the environment [12.5]</w:t>
            </w:r>
          </w:p>
        </w:tc>
        <w:tc>
          <w:tcPr>
            <w:tcW w:w="11057" w:type="dxa"/>
          </w:tcPr>
          <w:p w:rsidR="00837957" w:rsidRPr="000573EE" w:rsidRDefault="00837957" w:rsidP="00036D2D">
            <w:pPr>
              <w:spacing w:after="0"/>
            </w:pPr>
            <w:r w:rsidRPr="000573EE">
              <w:t>Add objects to the environment in order to facilitate performance of the 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Body changes [12.6]</w:t>
            </w:r>
          </w:p>
        </w:tc>
        <w:tc>
          <w:tcPr>
            <w:tcW w:w="11057" w:type="dxa"/>
          </w:tcPr>
          <w:p w:rsidR="00837957" w:rsidRPr="000573EE" w:rsidRDefault="00837957" w:rsidP="00036D2D">
            <w:pPr>
              <w:spacing w:after="0"/>
            </w:pPr>
            <w:r>
              <w:t>Alter body structure, functioning or support directly to facilitate behaviour change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Identification of self as role model [13.1]</w:t>
            </w:r>
          </w:p>
        </w:tc>
        <w:tc>
          <w:tcPr>
            <w:tcW w:w="11057" w:type="dxa"/>
          </w:tcPr>
          <w:p w:rsidR="00837957" w:rsidRPr="00755956" w:rsidRDefault="00837957" w:rsidP="00036D2D">
            <w:pPr>
              <w:spacing w:after="0"/>
            </w:pPr>
            <w:r w:rsidRPr="00041529">
              <w:rPr>
                <w:rFonts w:cs="Calibri"/>
                <w:color w:val="000000"/>
              </w:rPr>
              <w:t>Inform that one's own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 may be an example to others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Framing/reframing [13.2]</w:t>
            </w:r>
          </w:p>
        </w:tc>
        <w:tc>
          <w:tcPr>
            <w:tcW w:w="11057" w:type="dxa"/>
          </w:tcPr>
          <w:p w:rsidR="00837957" w:rsidRPr="00755956" w:rsidRDefault="00837957" w:rsidP="00036D2D">
            <w:pPr>
              <w:spacing w:after="0"/>
            </w:pPr>
            <w:r w:rsidRPr="00041529">
              <w:rPr>
                <w:rFonts w:cs="Calibri"/>
                <w:color w:val="000000"/>
              </w:rPr>
              <w:t>Suggest the deliberate adoption of a perspective or new perspective on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 xml:space="preserve">r (e.g. its purpose) in order to change cognitions or emotions about performing the </w:t>
            </w:r>
            <w:r>
              <w:rPr>
                <w:rFonts w:cs="Calibri"/>
                <w:color w:val="000000"/>
              </w:rPr>
              <w:t>behaviour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Reward alternative behaviour [14.8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/>
              <w:rPr>
                <w:rFonts w:cs="Calibri"/>
                <w:color w:val="000000"/>
              </w:rPr>
            </w:pPr>
            <w:r>
              <w:t>Arrange reward for performance of an alternative to the unwanted behaviour.</w:t>
            </w:r>
          </w:p>
        </w:tc>
      </w:tr>
      <w:tr w:rsidR="00837957" w:rsidRPr="000573EE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Verbal persuasion about capability [15.1]</w:t>
            </w:r>
          </w:p>
        </w:tc>
        <w:tc>
          <w:tcPr>
            <w:tcW w:w="11057" w:type="dxa"/>
          </w:tcPr>
          <w:p w:rsidR="00837957" w:rsidRPr="000573EE" w:rsidRDefault="00837957" w:rsidP="00036D2D">
            <w:pPr>
              <w:spacing w:after="0"/>
            </w:pPr>
            <w:r w:rsidRPr="000573EE">
              <w:t>Tell the person that they can successfully perform the wanted behaviour, arguing against self-doubts and asserting that they can and will succeed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Mental rehearsal of successful performance [15.2]</w:t>
            </w:r>
          </w:p>
        </w:tc>
        <w:tc>
          <w:tcPr>
            <w:tcW w:w="11057" w:type="dxa"/>
          </w:tcPr>
          <w:p w:rsidR="00837957" w:rsidRPr="00755956" w:rsidRDefault="00837957" w:rsidP="00036D2D">
            <w:pPr>
              <w:spacing w:after="0" w:line="240" w:lineRule="auto"/>
            </w:pPr>
            <w:r w:rsidRPr="00041529">
              <w:rPr>
                <w:rFonts w:cs="Calibri"/>
                <w:color w:val="000000"/>
              </w:rPr>
              <w:t>Advise to practise imagining performing the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 successfully in relevant contexts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Focus on past success [15.3]</w:t>
            </w:r>
          </w:p>
        </w:tc>
        <w:tc>
          <w:tcPr>
            <w:tcW w:w="11057" w:type="dxa"/>
          </w:tcPr>
          <w:p w:rsidR="00837957" w:rsidRPr="00755956" w:rsidRDefault="00837957" w:rsidP="00036D2D">
            <w:pPr>
              <w:spacing w:after="0"/>
            </w:pPr>
            <w:r w:rsidRPr="00041529">
              <w:rPr>
                <w:rFonts w:cs="Calibri"/>
                <w:color w:val="000000"/>
              </w:rPr>
              <w:t>Advise to think about or list previous successes in performing the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 (or parts of it)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Self-talk [15.4]</w:t>
            </w:r>
          </w:p>
        </w:tc>
        <w:tc>
          <w:tcPr>
            <w:tcW w:w="11057" w:type="dxa"/>
          </w:tcPr>
          <w:p w:rsidR="00837957" w:rsidRPr="00755956" w:rsidRDefault="00837957" w:rsidP="00036D2D">
            <w:pPr>
              <w:spacing w:after="0"/>
            </w:pPr>
            <w:r w:rsidRPr="00041529">
              <w:rPr>
                <w:rFonts w:cs="Calibri"/>
                <w:color w:val="000000"/>
              </w:rPr>
              <w:t>Prompt positive self-talk (aloud or silently) before and during the behavio</w:t>
            </w:r>
            <w:r>
              <w:rPr>
                <w:rFonts w:cs="Calibri"/>
                <w:color w:val="000000"/>
              </w:rPr>
              <w:t>u</w:t>
            </w:r>
            <w:r w:rsidRPr="00041529">
              <w:rPr>
                <w:rFonts w:cs="Calibri"/>
                <w:color w:val="000000"/>
              </w:rPr>
              <w:t>r</w:t>
            </w:r>
            <w:r>
              <w:rPr>
                <w:rFonts w:cs="Calibri"/>
                <w:color w:val="000000"/>
              </w:rPr>
              <w:t>.</w:t>
            </w:r>
          </w:p>
        </w:tc>
      </w:tr>
      <w:tr w:rsidR="00837957" w:rsidTr="00036D2D">
        <w:tc>
          <w:tcPr>
            <w:tcW w:w="4253" w:type="dxa"/>
          </w:tcPr>
          <w:p w:rsidR="00837957" w:rsidRDefault="00837957" w:rsidP="00036D2D">
            <w:pPr>
              <w:spacing w:after="0"/>
            </w:pPr>
            <w:r>
              <w:t>Vicarious consequences [16.3]</w:t>
            </w:r>
          </w:p>
        </w:tc>
        <w:tc>
          <w:tcPr>
            <w:tcW w:w="11057" w:type="dxa"/>
          </w:tcPr>
          <w:p w:rsidR="00837957" w:rsidRPr="00041529" w:rsidRDefault="00837957" w:rsidP="00036D2D">
            <w:pPr>
              <w:spacing w:after="0"/>
              <w:rPr>
                <w:rFonts w:cs="Calibri"/>
                <w:color w:val="000000"/>
              </w:rPr>
            </w:pPr>
            <w:r>
              <w:t>Prompt observation of the consequences (including rewards and punishments) for others when they perform the behaviour.</w:t>
            </w:r>
          </w:p>
        </w:tc>
      </w:tr>
    </w:tbl>
    <w:p w:rsidR="00837957" w:rsidRDefault="00837957" w:rsidP="00837957">
      <w:pPr>
        <w:rPr>
          <w:rFonts w:cs="Calibri"/>
          <w:i/>
          <w:sz w:val="20"/>
          <w:szCs w:val="20"/>
        </w:rPr>
      </w:pPr>
    </w:p>
    <w:p w:rsidR="00837957" w:rsidRDefault="00837957" w:rsidP="00837957">
      <w:pPr>
        <w:rPr>
          <w:rFonts w:cs="Calibri"/>
          <w:i/>
          <w:sz w:val="20"/>
          <w:szCs w:val="20"/>
        </w:rPr>
      </w:pPr>
      <w:r>
        <w:rPr>
          <w:rFonts w:cs="Calibri"/>
          <w:i/>
          <w:sz w:val="20"/>
          <w:szCs w:val="20"/>
        </w:rPr>
        <w:t xml:space="preserve">Note: Definitions are summarised from BCTTv1. Numbers in square brackets are corresponding number in BCTTv1. </w:t>
      </w:r>
    </w:p>
    <w:p w:rsidR="00837957" w:rsidRDefault="00837957" w:rsidP="00837957">
      <w:pPr>
        <w:rPr>
          <w:rFonts w:cs="Calibri"/>
          <w:i/>
          <w:sz w:val="20"/>
          <w:szCs w:val="20"/>
        </w:rPr>
      </w:pPr>
      <w:r>
        <w:rPr>
          <w:rFonts w:cs="Calibri"/>
          <w:i/>
          <w:sz w:val="20"/>
          <w:szCs w:val="20"/>
        </w:rPr>
        <w:t xml:space="preserve"> </w:t>
      </w:r>
      <w:r>
        <w:rPr>
          <w:rFonts w:cs="Calibri"/>
          <w:i/>
          <w:sz w:val="20"/>
          <w:szCs w:val="20"/>
          <w:vertAlign w:val="superscript"/>
        </w:rPr>
        <w:t xml:space="preserve">a </w:t>
      </w:r>
      <w:r>
        <w:rPr>
          <w:rFonts w:cs="Calibri"/>
          <w:i/>
          <w:sz w:val="20"/>
          <w:szCs w:val="20"/>
        </w:rPr>
        <w:t xml:space="preserve">Salience of behaviours was not listed in the BCTTv1, but has been identified as a new behaviour change technique by the authors of this paper.  </w:t>
      </w:r>
    </w:p>
    <w:p w:rsidR="00837957" w:rsidRPr="00461FDD" w:rsidRDefault="00837957" w:rsidP="00837957">
      <w:pPr>
        <w:rPr>
          <w:rFonts w:cs="Calibri"/>
          <w:i/>
          <w:sz w:val="20"/>
          <w:szCs w:val="20"/>
        </w:rPr>
      </w:pPr>
      <w:r>
        <w:rPr>
          <w:rFonts w:cs="Calibri"/>
          <w:i/>
          <w:sz w:val="20"/>
          <w:szCs w:val="20"/>
          <w:vertAlign w:val="superscript"/>
        </w:rPr>
        <w:t xml:space="preserve">b </w:t>
      </w:r>
      <w:r>
        <w:rPr>
          <w:rFonts w:cs="Calibri"/>
          <w:i/>
          <w:sz w:val="20"/>
          <w:szCs w:val="20"/>
        </w:rPr>
        <w:t>Increase positive emotions is not listed in the BCTTv1, but was noted by the authors for inclusion in the next version of the taxonomy.</w:t>
      </w:r>
    </w:p>
    <w:p w:rsidR="008564F4" w:rsidRDefault="008564F4">
      <w:bookmarkStart w:id="0" w:name="_GoBack"/>
      <w:bookmarkEnd w:id="0"/>
    </w:p>
    <w:sectPr w:rsidR="008564F4" w:rsidSect="00C135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957"/>
    <w:rsid w:val="00837957"/>
    <w:rsid w:val="0085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E96767-3011-47A2-8913-66B872408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9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37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9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69</Words>
  <Characters>894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1</cp:revision>
  <dcterms:created xsi:type="dcterms:W3CDTF">2021-10-13T15:28:00Z</dcterms:created>
  <dcterms:modified xsi:type="dcterms:W3CDTF">2021-10-13T15:28:00Z</dcterms:modified>
</cp:coreProperties>
</file>